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E71A2" w14:textId="77777777" w:rsidR="007A342B" w:rsidRPr="00404C09" w:rsidRDefault="007A342B" w:rsidP="000C1BBE">
      <w:pPr>
        <w:spacing w:afterLines="50" w:after="156" w:line="24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0400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upplementary Table 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904001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</w:t>
      </w:r>
      <w:r w:rsidRPr="00957D2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 Antibodies used for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immunohistochemistry or </w:t>
      </w:r>
      <w:r w:rsidRPr="00957D2C">
        <w:rPr>
          <w:rFonts w:ascii="Times New Roman" w:hAnsi="Times New Roman" w:cs="Times New Roman"/>
          <w:color w:val="000000" w:themeColor="text1"/>
          <w:sz w:val="24"/>
        </w:rPr>
        <w:t>Western blotting</w:t>
      </w:r>
    </w:p>
    <w:tbl>
      <w:tblPr>
        <w:tblW w:w="8318" w:type="dxa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4"/>
        <w:gridCol w:w="1694"/>
        <w:gridCol w:w="2724"/>
        <w:gridCol w:w="2006"/>
      </w:tblGrid>
      <w:tr w:rsidR="007A342B" w:rsidRPr="00904001" w14:paraId="6E28BD09" w14:textId="77777777" w:rsidTr="00495819">
        <w:trPr>
          <w:trHeight w:val="265"/>
          <w:tblHeader/>
          <w:jc w:val="center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A0A54" w14:textId="77777777" w:rsidR="007A342B" w:rsidRPr="00261DA9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bookmarkStart w:id="0" w:name="_Hlk173654733"/>
            <w:r w:rsidRPr="00261DA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ntibod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0AEE03" w14:textId="77777777" w:rsidR="007A342B" w:rsidRPr="00261DA9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59DD75" w14:textId="77777777" w:rsidR="007A342B" w:rsidRPr="00261DA9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Catalog Numbe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1885A" w14:textId="77777777" w:rsidR="007A342B" w:rsidRPr="00261DA9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pplication</w:t>
            </w:r>
          </w:p>
        </w:tc>
      </w:tr>
      <w:bookmarkEnd w:id="0"/>
      <w:tr w:rsidR="000B3FD7" w:rsidRPr="009E1609" w14:paraId="6DBA5C1C" w14:textId="77777777" w:rsidTr="00495819">
        <w:trPr>
          <w:trHeight w:val="265"/>
          <w:jc w:val="center"/>
        </w:trPr>
        <w:tc>
          <w:tcPr>
            <w:tcW w:w="0" w:type="auto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E8E208" w14:textId="626A0F07" w:rsidR="000B3FD7" w:rsidRPr="009E160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E0406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β</w:t>
            </w: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-acti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3405C7" w14:textId="19CF68D2" w:rsidR="000B3FD7" w:rsidRPr="009E160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CE77F7" w14:textId="44F4FBA2" w:rsidR="000B3FD7" w:rsidRPr="009E1609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6E9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124964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DCFBF3" w14:textId="05664A4D" w:rsidR="000B3FD7" w:rsidRPr="009E160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345863" w14:paraId="19E53331" w14:textId="77777777" w:rsidTr="00495819">
        <w:trPr>
          <w:trHeight w:val="260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A50E37" w14:textId="403D1449" w:rsidR="000B3FD7" w:rsidRPr="00957D2C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β-cateni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F407B" w14:textId="024003B9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F962C3" w14:textId="6CDB8375" w:rsidR="000B3FD7" w:rsidRPr="00A55FCA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B29DE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30526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4E8F89" w14:textId="3C4F02A3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345863" w14:paraId="3CAD4928" w14:textId="77777777" w:rsidTr="00495819">
        <w:trPr>
          <w:trHeight w:val="260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E9B007" w14:textId="3E24FD9C" w:rsidR="000B3FD7" w:rsidRPr="000B70EE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D3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12AC20" w14:textId="2C220DB5" w:rsidR="000B3FD7" w:rsidRPr="000B70EE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64445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620836" w14:textId="3174AFE6" w:rsidR="000B3FD7" w:rsidRPr="000B70EE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B00F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8128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E1EF7B" w14:textId="648CC78B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HC</w:t>
            </w:r>
          </w:p>
        </w:tc>
      </w:tr>
      <w:tr w:rsidR="000B3FD7" w:rsidRPr="00345863" w14:paraId="737A8389" w14:textId="77777777" w:rsidTr="000B3FD7">
        <w:trPr>
          <w:trHeight w:val="298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12B666" w14:textId="07D01A28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B2DA8">
              <w:rPr>
                <w:rFonts w:ascii="Times New Roman" w:eastAsia="Times New Roman" w:hAnsi="Times New Roman" w:cs="Times New Roman" w:hint="eastAsia"/>
                <w:sz w:val="24"/>
              </w:rPr>
              <w:t>CXCR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EC2792" w14:textId="55883145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B2DA8">
              <w:rPr>
                <w:rFonts w:ascii="Times New Roman" w:eastAsia="Times New Roman" w:hAnsi="Times New Roman" w:cs="Times New Roman" w:hint="eastAsia"/>
                <w:sz w:val="24"/>
              </w:rPr>
              <w:t>A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B6CE93" w14:textId="64D6FB81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B2DA8">
              <w:rPr>
                <w:rFonts w:ascii="Times New Roman" w:eastAsia="Times New Roman" w:hAnsi="Times New Roman" w:cs="Times New Roman"/>
                <w:sz w:val="24"/>
              </w:rPr>
              <w:t>ab21654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1FC2A2" w14:textId="267B8318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B2DA8">
              <w:rPr>
                <w:rFonts w:ascii="Times New Roman" w:eastAsia="Times New Roman" w:hAnsi="Times New Roman" w:cs="Times New Roman" w:hint="eastAsia"/>
                <w:sz w:val="24"/>
              </w:rPr>
              <w:t>IF</w:t>
            </w:r>
          </w:p>
        </w:tc>
      </w:tr>
      <w:tr w:rsidR="000B3FD7" w:rsidRPr="00261DA9" w14:paraId="08293798" w14:textId="77777777" w:rsidTr="00DD150A">
        <w:trPr>
          <w:trHeight w:val="298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386023" w14:textId="6B60F387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XCR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D0AD5" w14:textId="016B6AA6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S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2591B4" w14:textId="10E7054D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A4CD0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483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5377D6" w14:textId="09C307C9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261DA9" w14:paraId="64BD6CB5" w14:textId="77777777" w:rsidTr="00DD150A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467672" w14:textId="1A0E5A77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E1609">
              <w:rPr>
                <w:rFonts w:ascii="Times New Roman" w:eastAsia="Times New Roman" w:hAnsi="Times New Roman" w:cs="Times New Roman"/>
                <w:sz w:val="24"/>
              </w:rPr>
              <w:t>Fn14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3ABE0C" w14:textId="33B1380C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E1609">
              <w:rPr>
                <w:rFonts w:ascii="Times New Roman" w:eastAsia="Times New Roman" w:hAnsi="Times New Roman" w:cs="Times New Roman" w:hint="eastAsia"/>
                <w:sz w:val="24"/>
              </w:rPr>
              <w:t>A</w:t>
            </w:r>
            <w:r w:rsidRPr="009E1609">
              <w:rPr>
                <w:rFonts w:ascii="Times New Roman" w:eastAsia="Times New Roman" w:hAnsi="Times New Roman" w:cs="Times New Roman"/>
                <w:sz w:val="24"/>
              </w:rPr>
              <w:t>bcam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998289" w14:textId="30BFF805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E1609">
              <w:rPr>
                <w:rFonts w:ascii="Times New Roman" w:eastAsia="Times New Roman" w:hAnsi="Times New Roman" w:cs="Times New Roman"/>
                <w:sz w:val="24"/>
              </w:rPr>
              <w:t>ab313079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31BA1B" w14:textId="4F9A96DE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E1609">
              <w:rPr>
                <w:rFonts w:ascii="Times New Roman" w:eastAsia="Times New Roman" w:hAnsi="Times New Roman" w:cs="Times New Roman" w:hint="eastAsia"/>
                <w:sz w:val="24"/>
              </w:rPr>
              <w:t>IF</w:t>
            </w:r>
          </w:p>
        </w:tc>
      </w:tr>
      <w:tr w:rsidR="000B3FD7" w:rsidRPr="00345863" w14:paraId="2C0BB9DB" w14:textId="77777777" w:rsidTr="000B3FD7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05DB52" w14:textId="789AA9EF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B0685">
              <w:rPr>
                <w:rFonts w:ascii="Times New Roman" w:hAnsi="Times New Roman" w:cs="Times New Roman"/>
                <w:sz w:val="24"/>
              </w:rPr>
              <w:t>Fn14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BBC657" w14:textId="607631E7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B0685"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B49A4D" w14:textId="31656354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B0685">
              <w:rPr>
                <w:rFonts w:ascii="Times New Roman" w:hAnsi="Times New Roman" w:cs="Times New Roman"/>
                <w:sz w:val="24"/>
              </w:rPr>
              <w:t>4403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903344" w14:textId="19A06363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B0685">
              <w:rPr>
                <w:rFonts w:ascii="Times New Roman" w:hAnsi="Times New Roman" w:cs="Times New Roman"/>
                <w:sz w:val="24"/>
              </w:rPr>
              <w:t>IHC, WB</w:t>
            </w:r>
          </w:p>
        </w:tc>
      </w:tr>
      <w:tr w:rsidR="000B3FD7" w:rsidRPr="00345863" w14:paraId="07F750BB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5CDAA" w14:textId="39118696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GSK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β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0FDB10" w14:textId="7064F61E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bcam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53A24C" w14:textId="6C42BDA1" w:rsidR="000B3FD7" w:rsidRPr="005C73B8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A221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b32391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85FAE8" w14:textId="5771B682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WB</w:t>
            </w:r>
          </w:p>
        </w:tc>
      </w:tr>
      <w:tr w:rsidR="000B3FD7" w:rsidRPr="000314EF" w14:paraId="087803E9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E0BD1F" w14:textId="40737E28" w:rsidR="000B3FD7" w:rsidRPr="000314EF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GFR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C42808" w14:textId="29BB91B6" w:rsidR="000B3FD7" w:rsidRPr="000314EF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ST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405F3F" w14:textId="1BD1AA0B" w:rsidR="000B3FD7" w:rsidRPr="000314EF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8763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750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92D165" w14:textId="557520F1" w:rsidR="000B3FD7" w:rsidRPr="000314EF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345863" w14:paraId="013170DF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3AAA8D" w14:textId="097D9931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A0DD2">
              <w:rPr>
                <w:rFonts w:ascii="Times New Roman" w:eastAsia="Times New Roman" w:hAnsi="Times New Roman" w:cs="Times New Roman" w:hint="eastAsia"/>
                <w:sz w:val="24"/>
              </w:rPr>
              <w:t xml:space="preserve">Integrin </w:t>
            </w:r>
            <w:r w:rsidRPr="00AA0DD2">
              <w:rPr>
                <w:rFonts w:ascii="Times New Roman" w:eastAsia="Times New Roman" w:hAnsi="Times New Roman" w:cs="Times New Roman"/>
                <w:sz w:val="24"/>
              </w:rPr>
              <w:t>β</w:t>
            </w:r>
            <w:r w:rsidRPr="00AA0DD2">
              <w:rPr>
                <w:rFonts w:ascii="Times New Roman" w:eastAsia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ADEA2C" w14:textId="326AA5E6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A0DD2">
              <w:rPr>
                <w:rFonts w:ascii="Times New Roman" w:eastAsia="Times New Roman" w:hAnsi="Times New Roman" w:cs="Times New Roman" w:hint="eastAsia"/>
                <w:sz w:val="24"/>
              </w:rPr>
              <w:t>A</w:t>
            </w:r>
            <w:r w:rsidRPr="00AA0DD2">
              <w:rPr>
                <w:rFonts w:ascii="Times New Roman" w:eastAsia="Times New Roman" w:hAnsi="Times New Roman" w:cs="Times New Roman"/>
                <w:sz w:val="24"/>
              </w:rPr>
              <w:t>bcam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FD52B5" w14:textId="406B2BC4" w:rsidR="000B3FD7" w:rsidRPr="008763EA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A0DD2">
              <w:rPr>
                <w:rFonts w:ascii="Times New Roman" w:eastAsia="Times New Roman" w:hAnsi="Times New Roman" w:cs="Times New Roman"/>
                <w:sz w:val="24"/>
              </w:rPr>
              <w:t>ab202643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5AB07D" w14:textId="6A7AD56B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A0DD2">
              <w:rPr>
                <w:rFonts w:ascii="Times New Roman" w:eastAsia="Times New Roman" w:hAnsi="Times New Roman" w:cs="Times New Roman" w:hint="eastAsia"/>
                <w:sz w:val="24"/>
              </w:rPr>
              <w:t>IF</w:t>
            </w:r>
          </w:p>
        </w:tc>
      </w:tr>
      <w:tr w:rsidR="000B3FD7" w:rsidRPr="00AA0DD2" w14:paraId="29BD7194" w14:textId="77777777" w:rsidTr="00DD150A">
        <w:trPr>
          <w:trHeight w:val="298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AB73EB" w14:textId="055A5433" w:rsidR="000B3FD7" w:rsidRPr="00AA0DD2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64445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ntegrin</w:t>
            </w: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β</w:t>
            </w:r>
            <w:r w:rsidRPr="0064445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8ACB3F" w14:textId="755CD256" w:rsidR="000B3FD7" w:rsidRPr="00AA0DD2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64445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417AA" w14:textId="04FE14B9" w:rsidR="000B3FD7" w:rsidRPr="00AA0DD2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44459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17947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2C9E2F" w14:textId="226DAAD7" w:rsidR="000B3FD7" w:rsidRPr="00AA0DD2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345863" w14:paraId="4E69DABB" w14:textId="77777777" w:rsidTr="000B3FD7">
        <w:trPr>
          <w:trHeight w:val="298"/>
          <w:jc w:val="center"/>
        </w:trPr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BB0205" w14:textId="643FC555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57D2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K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49700E" w14:textId="7D8235CD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957D2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cam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5C94B0" w14:textId="0756F735" w:rsidR="000B3FD7" w:rsidRPr="0064445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55FC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19406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C10857" w14:textId="2E5657F0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F</w:t>
            </w:r>
          </w:p>
        </w:tc>
      </w:tr>
      <w:tr w:rsidR="000B3FD7" w:rsidRPr="00BB2DA8" w14:paraId="22FD83FA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C3DD19" w14:textId="4178680E" w:rsidR="000B3FD7" w:rsidRPr="00BB2DA8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57D2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K15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05E9DD" w14:textId="433CC112" w:rsidR="000B3FD7" w:rsidRPr="00BB2DA8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957D2C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bcam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E9AA29" w14:textId="0CC79D2B" w:rsidR="000B3FD7" w:rsidRPr="00BB2DA8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57D2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b52816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31CFCB" w14:textId="60E534FD" w:rsidR="000B3FD7" w:rsidRPr="00BB2DA8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345863" w14:paraId="5D84E38A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BCD081" w14:textId="542EBADB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K19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97D807" w14:textId="1FC34172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ST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47656C" w14:textId="20B27CBF" w:rsidR="000B3FD7" w:rsidRPr="008A4CD0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12434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0ADB1F" w14:textId="7A68660D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HC, WB</w:t>
            </w:r>
          </w:p>
        </w:tc>
      </w:tr>
      <w:tr w:rsidR="000B3FD7" w:rsidRPr="0033651D" w14:paraId="34ACA838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1A1693" w14:textId="1220098B" w:rsidR="000B3FD7" w:rsidRPr="0033651D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TNFR2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E0DF64" w14:textId="721AE70B" w:rsidR="000B3FD7" w:rsidRPr="0033651D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ST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E6DEF0" w14:textId="0D1E9120" w:rsidR="000B3FD7" w:rsidRPr="0033651D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C73B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2337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036E57" w14:textId="68B2437A" w:rsidR="000B3FD7" w:rsidRPr="0033651D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61DA9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WB</w:t>
            </w:r>
          </w:p>
        </w:tc>
      </w:tr>
      <w:tr w:rsidR="000B3FD7" w:rsidRPr="00AE079F" w14:paraId="33C86606" w14:textId="77777777" w:rsidTr="00495819">
        <w:trPr>
          <w:trHeight w:val="265"/>
          <w:jc w:val="center"/>
        </w:trPr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59CA5E" w14:textId="28B9A892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314EF">
              <w:rPr>
                <w:rFonts w:ascii="Times New Roman" w:eastAsia="Times New Roman" w:hAnsi="Times New Roman" w:cs="Times New Roman" w:hint="eastAsia"/>
                <w:sz w:val="24"/>
              </w:rPr>
              <w:t>TNFR2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B5337E" w14:textId="7584BB9B" w:rsidR="000B3FD7" w:rsidRPr="00787682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314EF">
              <w:rPr>
                <w:rFonts w:ascii="Times New Roman" w:hAnsi="Times New Roman" w:cs="Times New Roman" w:hint="eastAsia"/>
                <w:sz w:val="24"/>
              </w:rPr>
              <w:t>CST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54B9B" w14:textId="001E2FF5" w:rsidR="000B3FD7" w:rsidRPr="00DA2212" w:rsidRDefault="000B3FD7" w:rsidP="000B3F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314EF">
              <w:rPr>
                <w:rFonts w:ascii="Times New Roman" w:eastAsia="Times New Roman" w:hAnsi="Times New Roman" w:cs="Times New Roman"/>
                <w:sz w:val="24"/>
              </w:rPr>
              <w:t>99347</w:t>
            </w:r>
          </w:p>
        </w:tc>
        <w:tc>
          <w:tcPr>
            <w:tcW w:w="0" w:type="auto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B24330" w14:textId="21228D37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0314EF">
              <w:rPr>
                <w:rFonts w:ascii="Times New Roman" w:eastAsia="Times New Roman" w:hAnsi="Times New Roman" w:cs="Times New Roman" w:hint="eastAsia"/>
                <w:sz w:val="24"/>
              </w:rPr>
              <w:t>IF</w:t>
            </w:r>
          </w:p>
        </w:tc>
      </w:tr>
      <w:tr w:rsidR="000B3FD7" w:rsidRPr="00345863" w14:paraId="6D46260E" w14:textId="77777777" w:rsidTr="00495819">
        <w:trPr>
          <w:trHeight w:val="265"/>
          <w:jc w:val="center"/>
        </w:trPr>
        <w:tc>
          <w:tcPr>
            <w:tcW w:w="0" w:type="auto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FEC900" w14:textId="6A7B1A21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3651D">
              <w:rPr>
                <w:rFonts w:ascii="Times New Roman" w:eastAsia="Times New Roman" w:hAnsi="Times New Roman" w:cs="Times New Roman" w:hint="eastAsia"/>
                <w:sz w:val="24"/>
              </w:rPr>
              <w:t>Wnt5</w:t>
            </w:r>
            <w:r w:rsidRPr="0033651D">
              <w:rPr>
                <w:rFonts w:ascii="Times New Roman" w:hAnsi="Times New Roman" w:cs="Times New Roman" w:hint="eastAsia"/>
                <w:sz w:val="24"/>
              </w:rPr>
              <w:t>a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71D028" w14:textId="0FA65582" w:rsidR="000B3FD7" w:rsidRPr="00456E9C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3651D">
              <w:rPr>
                <w:rFonts w:ascii="Times New Roman" w:eastAsia="Times New Roman" w:hAnsi="Times New Roman" w:cs="Times New Roman" w:hint="eastAsia"/>
                <w:sz w:val="24"/>
              </w:rPr>
              <w:t>Abcam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4B4920" w14:textId="7B2B16D1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3651D">
              <w:rPr>
                <w:rFonts w:ascii="Times New Roman" w:eastAsia="Times New Roman" w:hAnsi="Times New Roman" w:cs="Times New Roman"/>
                <w:sz w:val="24"/>
              </w:rPr>
              <w:t>ab235966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412C1C" w14:textId="3F1751C7" w:rsidR="000B3FD7" w:rsidRPr="00261DA9" w:rsidRDefault="000B3FD7" w:rsidP="000B3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3651D">
              <w:rPr>
                <w:rFonts w:ascii="Times New Roman" w:eastAsia="Times New Roman" w:hAnsi="Times New Roman" w:cs="Times New Roman" w:hint="eastAsia"/>
                <w:sz w:val="24"/>
              </w:rPr>
              <w:t>WB</w:t>
            </w:r>
          </w:p>
        </w:tc>
      </w:tr>
    </w:tbl>
    <w:p w14:paraId="372ED8E7" w14:textId="411DA3EB" w:rsidR="007A342B" w:rsidRPr="00AE079F" w:rsidRDefault="007A342B" w:rsidP="00E431FB">
      <w:pPr>
        <w:spacing w:beforeLines="50" w:before="156" w:after="0" w:line="240" w:lineRule="auto"/>
        <w:jc w:val="both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  <w:r w:rsidRPr="00AE079F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Abbreviations: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IF, immunofluorescence; </w:t>
      </w:r>
      <w:r w:rsidRPr="00AE079F">
        <w:rPr>
          <w:rFonts w:ascii="Times New Roman" w:hAnsi="Times New Roman" w:cs="Times New Roman"/>
          <w:color w:val="000000" w:themeColor="text1"/>
          <w:sz w:val="21"/>
          <w:szCs w:val="21"/>
        </w:rPr>
        <w:t>IHC</w:t>
      </w:r>
      <w:r w:rsidRPr="00AE079F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, </w:t>
      </w:r>
      <w:r w:rsidRPr="00AE079F">
        <w:rPr>
          <w:rFonts w:ascii="Times New Roman" w:hAnsi="Times New Roman" w:cs="Times New Roman"/>
          <w:color w:val="000000" w:themeColor="text1"/>
          <w:sz w:val="21"/>
          <w:szCs w:val="21"/>
        </w:rPr>
        <w:t>immunohistochemistry; WB, Western blotting; CST, Cell Signaling Technology</w:t>
      </w:r>
      <w:r w:rsidR="0099768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(company)</w:t>
      </w:r>
    </w:p>
    <w:p w14:paraId="0DBE9C5F" w14:textId="12C5FDC4" w:rsidR="007A342B" w:rsidRDefault="007A342B">
      <w:pPr>
        <w:rPr>
          <w:rFonts w:hint="eastAsia"/>
        </w:rPr>
      </w:pPr>
      <w:r>
        <w:rPr>
          <w:rFonts w:hint="eastAsia"/>
        </w:rPr>
        <w:br w:type="page"/>
      </w:r>
    </w:p>
    <w:p w14:paraId="238E0723" w14:textId="2B9A2640" w:rsidR="007A342B" w:rsidRPr="002D5172" w:rsidRDefault="007A342B" w:rsidP="007A342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A4261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lastRenderedPageBreak/>
        <w:t>Supplementary Table S</w:t>
      </w:r>
      <w:r w:rsidR="008E014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A4261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</w:t>
      </w:r>
      <w:r w:rsidRPr="00957D2C">
        <w:rPr>
          <w:rFonts w:ascii="Times New Roman" w:eastAsia="Times New Roman" w:hAnsi="Times New Roman" w:cs="Times New Roman"/>
          <w:color w:val="000000" w:themeColor="text1"/>
          <w:sz w:val="24"/>
        </w:rPr>
        <w:t> </w:t>
      </w:r>
      <w:r w:rsidRPr="002D5172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Primers used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or</w:t>
      </w:r>
      <w:r w:rsidRPr="002D5172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q</w:t>
      </w:r>
      <w:r w:rsidRPr="002D5172">
        <w:rPr>
          <w:rFonts w:ascii="Times New Roman" w:eastAsia="Times New Roman" w:hAnsi="Times New Roman" w:cs="Times New Roman"/>
          <w:color w:val="000000" w:themeColor="text1"/>
          <w:sz w:val="24"/>
        </w:rPr>
        <w:t>RT</w:t>
      </w:r>
      <w:proofErr w:type="spellEnd"/>
      <w:r w:rsidRPr="002D5172">
        <w:rPr>
          <w:rFonts w:ascii="Times New Roman" w:eastAsia="Times New Roman" w:hAnsi="Times New Roman" w:cs="Times New Roman"/>
          <w:color w:val="000000" w:themeColor="text1"/>
          <w:sz w:val="24"/>
        </w:rPr>
        <w:t>-PCR analysis</w:t>
      </w:r>
    </w:p>
    <w:tbl>
      <w:tblPr>
        <w:tblW w:w="9182" w:type="dxa"/>
        <w:jc w:val="center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884"/>
        <w:gridCol w:w="3824"/>
        <w:gridCol w:w="3510"/>
      </w:tblGrid>
      <w:tr w:rsidR="007A342B" w:rsidRPr="00C456DB" w14:paraId="1AC98578" w14:textId="77777777" w:rsidTr="00E64009">
        <w:trPr>
          <w:trHeight w:val="340"/>
          <w:tblHeader/>
          <w:jc w:val="center"/>
        </w:trPr>
        <w:tc>
          <w:tcPr>
            <w:tcW w:w="964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49C37" w14:textId="77777777" w:rsidR="007A342B" w:rsidRPr="00913FD6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ene</w:t>
            </w:r>
          </w:p>
        </w:tc>
        <w:tc>
          <w:tcPr>
            <w:tcW w:w="884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D99CEF" w14:textId="77777777" w:rsidR="007A342B" w:rsidRPr="00913FD6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4"/>
              </w:rPr>
              <w:t>S</w:t>
            </w:r>
            <w:r w:rsidRPr="00913F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pecies</w:t>
            </w:r>
          </w:p>
        </w:tc>
        <w:tc>
          <w:tcPr>
            <w:tcW w:w="3824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64415" w14:textId="77777777" w:rsidR="007A342B" w:rsidRPr="00913FD6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Forward (5’ to 3’)</w:t>
            </w:r>
          </w:p>
        </w:tc>
        <w:tc>
          <w:tcPr>
            <w:tcW w:w="351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EA981" w14:textId="77777777" w:rsidR="007A342B" w:rsidRPr="00913FD6" w:rsidRDefault="007A342B" w:rsidP="00DD1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Reverse (5’ to 3’)</w:t>
            </w:r>
          </w:p>
        </w:tc>
      </w:tr>
      <w:tr w:rsidR="00A047BB" w:rsidRPr="00CE3EE4" w14:paraId="0EE43A6D" w14:textId="77777777" w:rsidTr="00A047BB">
        <w:trPr>
          <w:trHeight w:val="350"/>
          <w:jc w:val="center"/>
        </w:trPr>
        <w:tc>
          <w:tcPr>
            <w:tcW w:w="964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20AA2" w14:textId="5E20C759" w:rsidR="00A047BB" w:rsidRPr="00913FD6" w:rsidRDefault="00EF5EC3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BFGF</w:t>
            </w:r>
          </w:p>
        </w:tc>
        <w:tc>
          <w:tcPr>
            <w:tcW w:w="884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2ED1FB" w14:textId="6DC17273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D13A7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3A3798" w14:textId="3150A6A8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5669F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CTGTACTGCAAAAACGGGG</w:t>
            </w:r>
          </w:p>
        </w:tc>
        <w:tc>
          <w:tcPr>
            <w:tcW w:w="3510" w:type="dxa"/>
            <w:tcBorders>
              <w:top w:val="single" w:sz="8" w:space="0" w:color="000000" w:themeColor="text1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73788A" w14:textId="7E163EB0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B5669F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GCCAGGTAACGGTTAGCAC</w:t>
            </w:r>
          </w:p>
        </w:tc>
      </w:tr>
      <w:tr w:rsidR="00A047BB" w:rsidRPr="00CE3EE4" w14:paraId="7748AC7F" w14:textId="77777777" w:rsidTr="00A047BB">
        <w:trPr>
          <w:trHeight w:val="34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2177A" w14:textId="31D22FE0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FE3A46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24"/>
              </w:rPr>
              <w:t>CTNNB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6B7FC8" w14:textId="67836D81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11FB0A" w14:textId="380CD27E" w:rsidR="00A047BB" w:rsidRPr="008C4F5B" w:rsidRDefault="00A047BB" w:rsidP="00A047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0A98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TGAGGAGCAGCTTCAGTCC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D8913E" w14:textId="5EF40370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90A98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TTGCACGTGTGGCAAGTTC</w:t>
            </w:r>
          </w:p>
        </w:tc>
      </w:tr>
      <w:tr w:rsidR="00A047BB" w:rsidRPr="00CE3EE4" w14:paraId="11CC1E8B" w14:textId="77777777" w:rsidTr="00E64009">
        <w:trPr>
          <w:trHeight w:val="35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0E6E16" w14:textId="12816A9E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186AE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XCR4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A215D6" w14:textId="09E3DAEF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86AEC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2C9666" w14:textId="0552CAC2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86AEC">
              <w:rPr>
                <w:rFonts w:ascii="Times New Roman" w:eastAsia="Times New Roman" w:hAnsi="Times New Roman" w:cs="Times New Roman" w:hint="eastAsia"/>
                <w:sz w:val="24"/>
              </w:rPr>
              <w:t>ATCAGTCTGGACCGCTACCT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9290DD" w14:textId="54393656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186AEC">
              <w:rPr>
                <w:rFonts w:ascii="Times New Roman" w:eastAsia="Times New Roman" w:hAnsi="Times New Roman" w:cs="Times New Roman" w:hint="eastAsia"/>
                <w:sz w:val="24"/>
              </w:rPr>
              <w:t>CCACCTTTTCAGCCAACAGC</w:t>
            </w:r>
          </w:p>
        </w:tc>
      </w:tr>
      <w:tr w:rsidR="00A047BB" w:rsidRPr="00186AEC" w14:paraId="0F9E0FBD" w14:textId="77777777" w:rsidTr="00E64009">
        <w:trPr>
          <w:trHeight w:val="34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BC6D13" w14:textId="780C2E9C" w:rsidR="00A047BB" w:rsidRPr="00186AEC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13E7A">
              <w:rPr>
                <w:rFonts w:ascii="Times New Roman" w:eastAsia="Times New Roman" w:hAnsi="Times New Roman" w:cs="Times New Roman" w:hint="eastAsia"/>
                <w:i/>
                <w:iCs/>
                <w:sz w:val="24"/>
              </w:rPr>
              <w:t>EGF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B1482E" w14:textId="066516A7" w:rsidR="00A047BB" w:rsidRPr="00186AEC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13E7A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2AFFCE" w14:textId="6F22C16F" w:rsidR="00A047BB" w:rsidRPr="00186AEC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13E7A">
              <w:rPr>
                <w:rFonts w:ascii="Times New Roman" w:eastAsia="Times New Roman" w:hAnsi="Times New Roman" w:cs="Times New Roman" w:hint="eastAsia"/>
                <w:sz w:val="24"/>
              </w:rPr>
              <w:t>AGAGGGAGAGGATGCCACAT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A43550" w14:textId="2363A514" w:rsidR="00A047BB" w:rsidRPr="00186AEC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13E7A">
              <w:rPr>
                <w:rFonts w:ascii="Times New Roman" w:eastAsia="Times New Roman" w:hAnsi="Times New Roman" w:cs="Times New Roman" w:hint="eastAsia"/>
                <w:sz w:val="24"/>
              </w:rPr>
              <w:t>ACAAACCAAGGTTGAGGGCA</w:t>
            </w:r>
          </w:p>
        </w:tc>
      </w:tr>
      <w:tr w:rsidR="00A047BB" w:rsidRPr="00113E7A" w14:paraId="7EBD3D0E" w14:textId="77777777" w:rsidTr="00E64009">
        <w:trPr>
          <w:trHeight w:val="34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CE78B0" w14:textId="239967A1" w:rsidR="00A047BB" w:rsidRPr="00113E7A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Fn14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F8C62A" w14:textId="4F294123" w:rsidR="00A047BB" w:rsidRPr="00113E7A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C5E39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D70503" w14:textId="7CB4B7A6" w:rsidR="00A047BB" w:rsidRPr="00113E7A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C5E39">
              <w:rPr>
                <w:rFonts w:ascii="Times New Roman" w:eastAsia="Times New Roman" w:hAnsi="Times New Roman" w:cs="Times New Roman"/>
                <w:kern w:val="0"/>
                <w:sz w:val="24"/>
              </w:rPr>
              <w:t>CTCTGAGCCTGACCTTCGTG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E81011" w14:textId="3BF656A3" w:rsidR="00A047BB" w:rsidRPr="00113E7A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C5E39">
              <w:rPr>
                <w:rFonts w:ascii="Times New Roman" w:eastAsia="Times New Roman" w:hAnsi="Times New Roman" w:cs="Times New Roman"/>
                <w:kern w:val="0"/>
                <w:sz w:val="24"/>
              </w:rPr>
              <w:t>GGGGGCACATTGTCACTGGA</w:t>
            </w:r>
          </w:p>
        </w:tc>
      </w:tr>
      <w:tr w:rsidR="00A047BB" w:rsidRPr="00CE3EE4" w14:paraId="767677E9" w14:textId="77777777" w:rsidTr="00E64009">
        <w:trPr>
          <w:trHeight w:val="35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DC3CF8" w14:textId="0BEBF3A3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GAPDH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1BCBBC" w14:textId="75EE5C99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C5E39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63DCBE" w14:textId="5463561D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C5E39">
              <w:rPr>
                <w:rFonts w:ascii="Times New Roman" w:eastAsia="Times New Roman" w:hAnsi="Times New Roman" w:cs="Times New Roman"/>
                <w:kern w:val="0"/>
                <w:sz w:val="24"/>
              </w:rPr>
              <w:t>GCACCGTCAAGGCTGAGAAC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1818A6" w14:textId="01EB6C2F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6C5E39">
              <w:rPr>
                <w:rFonts w:ascii="Times New Roman" w:eastAsia="Times New Roman" w:hAnsi="Times New Roman" w:cs="Times New Roman"/>
                <w:kern w:val="0"/>
                <w:sz w:val="24"/>
              </w:rPr>
              <w:t>TGGTGAAGACGCCAGTGGA</w:t>
            </w:r>
          </w:p>
        </w:tc>
      </w:tr>
      <w:tr w:rsidR="00A047BB" w:rsidRPr="00CE3EE4" w14:paraId="490B3D55" w14:textId="77777777" w:rsidTr="00E64009">
        <w:trPr>
          <w:trHeight w:val="340"/>
          <w:jc w:val="center"/>
        </w:trPr>
        <w:tc>
          <w:tcPr>
            <w:tcW w:w="96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E31D28" w14:textId="419DA505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7D1E01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24"/>
              </w:rPr>
              <w:t>GSK3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</w:p>
        </w:tc>
        <w:tc>
          <w:tcPr>
            <w:tcW w:w="88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E25694" w14:textId="57D087CF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205DCE" w14:textId="75F6E59D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D623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CAGCAAGGTGACAACAGTG</w:t>
            </w:r>
          </w:p>
        </w:tc>
        <w:tc>
          <w:tcPr>
            <w:tcW w:w="35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BB9335" w14:textId="1BD3BAF0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3D6237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AGAGTGCAGGTGTGTCTCG</w:t>
            </w:r>
          </w:p>
        </w:tc>
      </w:tr>
      <w:tr w:rsidR="00A047BB" w:rsidRPr="00CE3EE4" w14:paraId="45BE2931" w14:textId="77777777" w:rsidTr="00E64009">
        <w:trPr>
          <w:trHeight w:val="350"/>
          <w:jc w:val="center"/>
        </w:trPr>
        <w:tc>
          <w:tcPr>
            <w:tcW w:w="96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3CC0FE" w14:textId="103FFE33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IGFR</w:t>
            </w:r>
          </w:p>
        </w:tc>
        <w:tc>
          <w:tcPr>
            <w:tcW w:w="88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C4A551" w14:textId="0207A92C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D13A7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06F47C" w14:textId="7AF1AAC3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C7D85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GCTTTGCCCCCTTTCTTTG</w:t>
            </w:r>
          </w:p>
        </w:tc>
        <w:tc>
          <w:tcPr>
            <w:tcW w:w="35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E0DA4" w14:textId="2430FA5F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C7D85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TCGTCGGCCTCCATTTTCAA</w:t>
            </w:r>
          </w:p>
        </w:tc>
      </w:tr>
      <w:tr w:rsidR="00A047BB" w:rsidRPr="00CE3EE4" w14:paraId="511DC59A" w14:textId="77777777" w:rsidTr="00E64009">
        <w:trPr>
          <w:trHeight w:val="340"/>
          <w:jc w:val="center"/>
        </w:trPr>
        <w:tc>
          <w:tcPr>
            <w:tcW w:w="96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3F03C2" w14:textId="6A103A25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NGF</w:t>
            </w:r>
          </w:p>
        </w:tc>
        <w:tc>
          <w:tcPr>
            <w:tcW w:w="88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8003D7" w14:textId="0B93818D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DD13A7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202B31" w14:textId="34DDA51D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7D7A9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CGCAGCGAGTTTTGGC</w:t>
            </w:r>
          </w:p>
        </w:tc>
        <w:tc>
          <w:tcPr>
            <w:tcW w:w="35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25D9B6" w14:textId="3614076D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7D7A9C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GATGGGATGATGACCGCTT</w:t>
            </w:r>
          </w:p>
        </w:tc>
      </w:tr>
      <w:tr w:rsidR="00A047BB" w:rsidRPr="00CE3EE4" w14:paraId="3EF7C8F7" w14:textId="77777777" w:rsidTr="00E64009">
        <w:trPr>
          <w:trHeight w:val="340"/>
          <w:jc w:val="center"/>
        </w:trPr>
        <w:tc>
          <w:tcPr>
            <w:tcW w:w="96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04B8AD" w14:textId="0F627B64" w:rsidR="00A047BB" w:rsidRPr="007D1E01" w:rsidRDefault="00A047BB" w:rsidP="00A047B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TGF-β</w:t>
            </w:r>
          </w:p>
        </w:tc>
        <w:tc>
          <w:tcPr>
            <w:tcW w:w="88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2DB7CA" w14:textId="50245FDA" w:rsidR="00A047BB" w:rsidRPr="00DD13A7" w:rsidRDefault="00A047BB" w:rsidP="00A047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D13A7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F08C4A" w14:textId="1E7E14B3" w:rsidR="00A047BB" w:rsidRPr="00203FC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A64963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GGATCTCTTCCTGCTCGAC</w:t>
            </w:r>
          </w:p>
        </w:tc>
        <w:tc>
          <w:tcPr>
            <w:tcW w:w="35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2A66F" w14:textId="65ECDD15" w:rsidR="00A047BB" w:rsidRPr="00203FC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C44DD1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ACAGTAGTAGGCGGCGTAG</w:t>
            </w:r>
          </w:p>
        </w:tc>
      </w:tr>
      <w:tr w:rsidR="00A047BB" w:rsidRPr="00CE3EE4" w14:paraId="4E0D53F2" w14:textId="77777777" w:rsidTr="00E64009">
        <w:trPr>
          <w:trHeight w:val="340"/>
          <w:jc w:val="center"/>
        </w:trPr>
        <w:tc>
          <w:tcPr>
            <w:tcW w:w="96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F20440" w14:textId="0A47773E" w:rsidR="00A047BB" w:rsidRPr="007D1E01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TNFR2</w:t>
            </w:r>
          </w:p>
        </w:tc>
        <w:tc>
          <w:tcPr>
            <w:tcW w:w="88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9CFF5" w14:textId="72B64E33" w:rsidR="00A047BB" w:rsidRDefault="00A047BB" w:rsidP="00A047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C5E39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CBD97F" w14:textId="56E30212" w:rsidR="00A047BB" w:rsidRPr="00203FC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C4F5B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GGGATAAAGGAGAAGGCATGAA</w:t>
            </w:r>
          </w:p>
        </w:tc>
        <w:tc>
          <w:tcPr>
            <w:tcW w:w="35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63C1C4" w14:textId="5DD35D01" w:rsidR="00A047BB" w:rsidRPr="00203FC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C4F5B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TCTCCCACCCTCCAATAGTT</w:t>
            </w:r>
          </w:p>
        </w:tc>
      </w:tr>
      <w:tr w:rsidR="00A047BB" w:rsidRPr="00CE3EE4" w14:paraId="71210793" w14:textId="77777777" w:rsidTr="00E64009">
        <w:trPr>
          <w:trHeight w:val="340"/>
          <w:jc w:val="center"/>
        </w:trPr>
        <w:tc>
          <w:tcPr>
            <w:tcW w:w="96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D13608" w14:textId="011EAEC0" w:rsidR="00A047BB" w:rsidRPr="00FE3A4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913F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  <w:t>VEGF</w:t>
            </w:r>
          </w:p>
        </w:tc>
        <w:tc>
          <w:tcPr>
            <w:tcW w:w="88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280B6" w14:textId="1122B55F" w:rsidR="00A047BB" w:rsidRDefault="00A047BB" w:rsidP="00A047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D13A7">
              <w:rPr>
                <w:rFonts w:ascii="Times New Roman" w:eastAsia="宋体" w:hAnsi="Times New Roman" w:cs="Times New Roman"/>
                <w:kern w:val="0"/>
                <w:sz w:val="24"/>
              </w:rPr>
              <w:t>Human</w:t>
            </w:r>
          </w:p>
        </w:tc>
        <w:tc>
          <w:tcPr>
            <w:tcW w:w="3824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09B9C" w14:textId="7B94CB23" w:rsidR="00A047BB" w:rsidRPr="00F90A98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03FC6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GGCCAGCACATAGGAGAGA</w:t>
            </w:r>
          </w:p>
        </w:tc>
        <w:tc>
          <w:tcPr>
            <w:tcW w:w="35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BE932C" w14:textId="1641E9F4" w:rsidR="00A047BB" w:rsidRPr="00F90A98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203FC6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ACGCGAGTCTGTGTTTTTGC</w:t>
            </w:r>
          </w:p>
        </w:tc>
      </w:tr>
      <w:tr w:rsidR="00A047BB" w:rsidRPr="00CE3EE4" w14:paraId="5B55C4B6" w14:textId="77777777" w:rsidTr="00E64009">
        <w:trPr>
          <w:trHeight w:val="340"/>
          <w:jc w:val="center"/>
        </w:trPr>
        <w:tc>
          <w:tcPr>
            <w:tcW w:w="964" w:type="dxa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327E68" w14:textId="217971BE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E6CFA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24"/>
              </w:rPr>
              <w:t>WNT5A</w:t>
            </w:r>
          </w:p>
        </w:tc>
        <w:tc>
          <w:tcPr>
            <w:tcW w:w="884" w:type="dxa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285756" w14:textId="4B0D4EDA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Human </w:t>
            </w:r>
          </w:p>
        </w:tc>
        <w:tc>
          <w:tcPr>
            <w:tcW w:w="3824" w:type="dxa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AB6C51" w14:textId="5896F050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B62D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ab/>
              <w:t>CCAGGAGTTGCTTTGGGGAT</w:t>
            </w:r>
          </w:p>
        </w:tc>
        <w:tc>
          <w:tcPr>
            <w:tcW w:w="3510" w:type="dxa"/>
            <w:tcBorders>
              <w:bottom w:val="single" w:sz="8" w:space="0" w:color="000000" w:themeColor="text1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670C76" w14:textId="318E1537" w:rsidR="00A047BB" w:rsidRPr="00913FD6" w:rsidRDefault="00A047BB" w:rsidP="00A047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B62D2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CCTCCGACGTCTTGTGACAT</w:t>
            </w:r>
          </w:p>
        </w:tc>
      </w:tr>
    </w:tbl>
    <w:p w14:paraId="04685CA7" w14:textId="18DF817F" w:rsidR="007A342B" w:rsidRDefault="00D06CB9" w:rsidP="007A342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Note</w:t>
      </w:r>
      <w:r w:rsidRPr="00AE079F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: </w:t>
      </w:r>
      <w:r w:rsidR="00D81EB2" w:rsidRPr="00D81EB2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B</w:t>
      </w:r>
      <w:r w:rsidR="00D81EB2" w:rsidRPr="00D81EB2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1"/>
          <w:szCs w:val="21"/>
        </w:rPr>
        <w:t>FGF</w:t>
      </w:r>
      <w:r w:rsidR="00D81EB2" w:rsidRPr="00D81EB2">
        <w:rPr>
          <w:rFonts w:ascii="Times New Roman" w:eastAsia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="00D81EB2">
        <w:rPr>
          <w:rFonts w:ascii="Times New Roman" w:hAnsi="Times New Roman" w:cs="Times New Roman" w:hint="eastAsia"/>
          <w:sz w:val="24"/>
        </w:rPr>
        <w:t>codes b</w:t>
      </w:r>
      <w:r w:rsidR="00D81EB2" w:rsidRPr="00D81EB2">
        <w:rPr>
          <w:rFonts w:ascii="Times New Roman" w:eastAsia="Times New Roman" w:hAnsi="Times New Roman" w:cs="Times New Roman" w:hint="eastAsia"/>
          <w:color w:val="000000" w:themeColor="text1"/>
          <w:sz w:val="21"/>
          <w:szCs w:val="21"/>
        </w:rPr>
        <w:t>FGF</w:t>
      </w:r>
      <w:r w:rsidR="00D81EB2" w:rsidRPr="00D06CB9">
        <w:rPr>
          <w:rFonts w:ascii="Times New Roman" w:hAnsi="Times New Roman" w:cs="Times New Roman" w:hint="eastAsia"/>
          <w:sz w:val="24"/>
        </w:rPr>
        <w:t xml:space="preserve"> protein</w:t>
      </w:r>
      <w:r w:rsidR="00D81EB2">
        <w:rPr>
          <w:rFonts w:ascii="Times New Roman" w:hAnsi="Times New Roman" w:cs="Times New Roman" w:hint="eastAsia"/>
          <w:sz w:val="24"/>
        </w:rPr>
        <w:t>;</w:t>
      </w:r>
      <w:r w:rsidR="00D81EB2" w:rsidRPr="00FE3A46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</w:rPr>
        <w:t xml:space="preserve"> </w:t>
      </w:r>
      <w:bookmarkStart w:id="1" w:name="OLE_LINK3"/>
      <w:r w:rsidRPr="00FE3A46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</w:rPr>
        <w:t>CTNNB</w:t>
      </w:r>
      <w:bookmarkEnd w:id="1"/>
      <w:r>
        <w:rPr>
          <w:rFonts w:ascii="Times New Roman" w:hAnsi="Times New Roman" w:cs="Times New Roman" w:hint="eastAsia"/>
          <w:sz w:val="24"/>
        </w:rPr>
        <w:t xml:space="preserve"> codes </w:t>
      </w:r>
      <w:r w:rsidRPr="00E64009">
        <w:rPr>
          <w:rFonts w:ascii="Times New Roman" w:hAnsi="Times New Roman" w:cs="Times New Roman" w:hint="eastAsia"/>
          <w:sz w:val="24"/>
        </w:rPr>
        <w:t>β</w:t>
      </w:r>
      <w:r w:rsidRPr="00E64009">
        <w:rPr>
          <w:rFonts w:ascii="Times New Roman" w:hAnsi="Times New Roman" w:cs="Times New Roman" w:hint="eastAsia"/>
          <w:sz w:val="24"/>
        </w:rPr>
        <w:t>-cat</w:t>
      </w:r>
      <w:r w:rsidRPr="00D06CB9">
        <w:rPr>
          <w:rFonts w:ascii="Times New Roman" w:hAnsi="Times New Roman" w:cs="Times New Roman" w:hint="eastAsia"/>
          <w:sz w:val="24"/>
        </w:rPr>
        <w:t>enin protein.</w:t>
      </w:r>
    </w:p>
    <w:p w14:paraId="50A501E6" w14:textId="77777777" w:rsidR="007A342B" w:rsidRPr="00D81EB2" w:rsidRDefault="007A342B">
      <w:pPr>
        <w:rPr>
          <w:rFonts w:hint="eastAsia"/>
        </w:rPr>
      </w:pPr>
    </w:p>
    <w:sectPr w:rsidR="007A342B" w:rsidRPr="00D81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449C2" w14:textId="77777777" w:rsidR="00A6040D" w:rsidRDefault="00A6040D" w:rsidP="00011F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7E0C80" w14:textId="77777777" w:rsidR="00A6040D" w:rsidRDefault="00A6040D" w:rsidP="00011F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1D2EC" w14:textId="77777777" w:rsidR="00A6040D" w:rsidRDefault="00A6040D" w:rsidP="00011F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88ABAB" w14:textId="77777777" w:rsidR="00A6040D" w:rsidRDefault="00A6040D" w:rsidP="00011F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42B"/>
    <w:rsid w:val="00011FC3"/>
    <w:rsid w:val="000B3FD7"/>
    <w:rsid w:val="000C1BBE"/>
    <w:rsid w:val="00113E7A"/>
    <w:rsid w:val="00121743"/>
    <w:rsid w:val="00186AEC"/>
    <w:rsid w:val="00203FC6"/>
    <w:rsid w:val="00212F67"/>
    <w:rsid w:val="002C7D85"/>
    <w:rsid w:val="002D5B98"/>
    <w:rsid w:val="0033651D"/>
    <w:rsid w:val="00364372"/>
    <w:rsid w:val="0039332C"/>
    <w:rsid w:val="003B5C31"/>
    <w:rsid w:val="003D6237"/>
    <w:rsid w:val="003F3425"/>
    <w:rsid w:val="00467A69"/>
    <w:rsid w:val="004766E4"/>
    <w:rsid w:val="00495819"/>
    <w:rsid w:val="004E4F8B"/>
    <w:rsid w:val="00762420"/>
    <w:rsid w:val="007A342B"/>
    <w:rsid w:val="007D1E01"/>
    <w:rsid w:val="007D47AD"/>
    <w:rsid w:val="007D7A9C"/>
    <w:rsid w:val="0082374E"/>
    <w:rsid w:val="00872A0E"/>
    <w:rsid w:val="008B62D2"/>
    <w:rsid w:val="008C4F5B"/>
    <w:rsid w:val="008E0146"/>
    <w:rsid w:val="0097240C"/>
    <w:rsid w:val="00997680"/>
    <w:rsid w:val="00A047BB"/>
    <w:rsid w:val="00A6040D"/>
    <w:rsid w:val="00A64963"/>
    <w:rsid w:val="00AE6CFA"/>
    <w:rsid w:val="00B5669F"/>
    <w:rsid w:val="00B73B51"/>
    <w:rsid w:val="00C2773A"/>
    <w:rsid w:val="00C44DD1"/>
    <w:rsid w:val="00CB0685"/>
    <w:rsid w:val="00D06CB9"/>
    <w:rsid w:val="00D568C4"/>
    <w:rsid w:val="00D81EB2"/>
    <w:rsid w:val="00DA2212"/>
    <w:rsid w:val="00DF13C3"/>
    <w:rsid w:val="00E431FB"/>
    <w:rsid w:val="00E64009"/>
    <w:rsid w:val="00ED42AD"/>
    <w:rsid w:val="00EF3399"/>
    <w:rsid w:val="00EF5EC3"/>
    <w:rsid w:val="00F74B64"/>
    <w:rsid w:val="00F90A98"/>
    <w:rsid w:val="00FE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91B13"/>
  <w15:chartTrackingRefBased/>
  <w15:docId w15:val="{78D6FA70-01A1-4763-86C1-D5E4A411C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F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F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F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sm</dc:creator>
  <cp:keywords/>
  <dc:description/>
  <cp:lastModifiedBy>sm sm</cp:lastModifiedBy>
  <cp:revision>52</cp:revision>
  <dcterms:created xsi:type="dcterms:W3CDTF">2024-08-04T04:40:00Z</dcterms:created>
  <dcterms:modified xsi:type="dcterms:W3CDTF">2024-08-25T08:26:00Z</dcterms:modified>
</cp:coreProperties>
</file>